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830" w:type="dxa"/>
        <w:tblLook w:val="04A0" w:firstRow="1" w:lastRow="0" w:firstColumn="1" w:lastColumn="0" w:noHBand="0" w:noVBand="1"/>
      </w:tblPr>
      <w:tblGrid>
        <w:gridCol w:w="376"/>
        <w:gridCol w:w="2794"/>
        <w:gridCol w:w="540"/>
        <w:gridCol w:w="1080"/>
        <w:gridCol w:w="1170"/>
        <w:gridCol w:w="990"/>
        <w:gridCol w:w="900"/>
      </w:tblGrid>
      <w:tr w:rsidR="00811690" w:rsidRPr="00E41C6A" w14:paraId="55A2F3D9" w14:textId="77777777" w:rsidTr="004F2C1A">
        <w:trPr>
          <w:trHeight w:val="32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8314" w14:textId="77777777" w:rsidR="00811690" w:rsidRPr="00E41C6A" w:rsidRDefault="00811690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8528" w14:textId="77777777" w:rsidR="00811690" w:rsidRPr="00E41C6A" w:rsidRDefault="00811690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4925" w14:textId="77777777" w:rsidR="00811690" w:rsidRPr="00E41C6A" w:rsidRDefault="00811690" w:rsidP="004F2C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41C6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BC6C" w14:textId="77777777" w:rsidR="00811690" w:rsidRPr="00E41C6A" w:rsidRDefault="00811690" w:rsidP="004F2C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41C6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um Sq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6CFA" w14:textId="77777777" w:rsidR="00811690" w:rsidRPr="00E41C6A" w:rsidRDefault="00811690" w:rsidP="004F2C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41C6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ean Sq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9966" w14:textId="77777777" w:rsidR="00811690" w:rsidRPr="00E41C6A" w:rsidRDefault="00811690" w:rsidP="004F2C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41C6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F 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AB28" w14:textId="77777777" w:rsidR="00811690" w:rsidRPr="00E41C6A" w:rsidRDefault="00811690" w:rsidP="004F2C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41C6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r(&gt;F)</w:t>
            </w:r>
          </w:p>
        </w:tc>
      </w:tr>
      <w:tr w:rsidR="00811690" w:rsidRPr="00E41C6A" w14:paraId="494409D0" w14:textId="77777777" w:rsidTr="004F2C1A">
        <w:trPr>
          <w:trHeight w:val="320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AF43" w14:textId="77777777" w:rsidR="00811690" w:rsidRPr="00E41C6A" w:rsidRDefault="00811690" w:rsidP="004F2C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41C6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Fung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789B" w14:textId="77777777" w:rsidR="00811690" w:rsidRPr="00E41C6A" w:rsidRDefault="00811690" w:rsidP="004F2C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8EEE" w14:textId="77777777" w:rsidR="00811690" w:rsidRPr="00E41C6A" w:rsidRDefault="00811690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F1E9" w14:textId="77777777" w:rsidR="00811690" w:rsidRPr="00E41C6A" w:rsidRDefault="00811690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735A" w14:textId="77777777" w:rsidR="00811690" w:rsidRPr="00E41C6A" w:rsidRDefault="00811690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1944" w14:textId="77777777" w:rsidR="00811690" w:rsidRPr="00E41C6A" w:rsidRDefault="00811690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1690" w:rsidRPr="00E41C6A" w14:paraId="3CDB2015" w14:textId="77777777" w:rsidTr="004F2C1A">
        <w:trPr>
          <w:trHeight w:val="32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4EAC" w14:textId="77777777" w:rsidR="00811690" w:rsidRPr="00E41C6A" w:rsidRDefault="00811690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FBB7" w14:textId="77777777" w:rsidR="00811690" w:rsidRPr="00E41C6A" w:rsidRDefault="00811690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1C6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dded_Toxi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9683" w14:textId="77777777" w:rsidR="00811690" w:rsidRPr="00E41C6A" w:rsidRDefault="00811690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1C6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0353" w14:textId="77777777" w:rsidR="00811690" w:rsidRPr="00E41C6A" w:rsidRDefault="00811690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1C6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318F" w14:textId="77777777" w:rsidR="00811690" w:rsidRPr="00E41C6A" w:rsidRDefault="00811690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1C6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3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33CF" w14:textId="77777777" w:rsidR="00811690" w:rsidRPr="00E41C6A" w:rsidRDefault="00811690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1C6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6596" w14:textId="77777777" w:rsidR="00811690" w:rsidRPr="00E41C6A" w:rsidRDefault="00811690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1C6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98</w:t>
            </w:r>
          </w:p>
        </w:tc>
      </w:tr>
      <w:tr w:rsidR="00811690" w:rsidRPr="00E41C6A" w14:paraId="0DA8B69A" w14:textId="77777777" w:rsidTr="004F2C1A">
        <w:trPr>
          <w:trHeight w:val="32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9162" w14:textId="77777777" w:rsidR="00811690" w:rsidRPr="00E41C6A" w:rsidRDefault="00811690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2894" w14:textId="77777777" w:rsidR="00811690" w:rsidRPr="00E41C6A" w:rsidRDefault="00811690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emotyp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96A6" w14:textId="77777777" w:rsidR="00811690" w:rsidRPr="00E41C6A" w:rsidRDefault="00811690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1C6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32D2" w14:textId="77777777" w:rsidR="00811690" w:rsidRPr="00E41C6A" w:rsidRDefault="00811690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1C6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9E4C" w14:textId="77777777" w:rsidR="00811690" w:rsidRPr="00E41C6A" w:rsidRDefault="00811690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1C6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53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94C3" w14:textId="77777777" w:rsidR="00811690" w:rsidRPr="00E41C6A" w:rsidRDefault="00811690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1C6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3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DDCC" w14:textId="77777777" w:rsidR="00811690" w:rsidRPr="00E41C6A" w:rsidRDefault="00811690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1C6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59</w:t>
            </w:r>
          </w:p>
        </w:tc>
      </w:tr>
      <w:tr w:rsidR="00811690" w:rsidRPr="00E41C6A" w14:paraId="4B4858CD" w14:textId="77777777" w:rsidTr="004F2C1A">
        <w:trPr>
          <w:trHeight w:val="32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DD1B" w14:textId="77777777" w:rsidR="00811690" w:rsidRPr="00E41C6A" w:rsidRDefault="00811690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2043" w14:textId="77777777" w:rsidR="00811690" w:rsidRPr="00E41C6A" w:rsidRDefault="00811690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1C6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dded_toxinA: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emotyp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80CF" w14:textId="77777777" w:rsidR="00811690" w:rsidRPr="00E41C6A" w:rsidRDefault="00811690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1C6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5035" w14:textId="77777777" w:rsidR="00811690" w:rsidRPr="00E41C6A" w:rsidRDefault="00811690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1C6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ADE9" w14:textId="77777777" w:rsidR="00811690" w:rsidRPr="00E41C6A" w:rsidRDefault="00811690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1C6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71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A760" w14:textId="77777777" w:rsidR="00811690" w:rsidRPr="00E41C6A" w:rsidRDefault="00811690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1C6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3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DEA5" w14:textId="77777777" w:rsidR="00811690" w:rsidRPr="00E41C6A" w:rsidRDefault="00811690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1C6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43</w:t>
            </w:r>
          </w:p>
        </w:tc>
      </w:tr>
      <w:tr w:rsidR="00811690" w:rsidRPr="00E41C6A" w14:paraId="6BFB7B81" w14:textId="77777777" w:rsidTr="004F2C1A">
        <w:trPr>
          <w:trHeight w:val="32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89CA" w14:textId="77777777" w:rsidR="00811690" w:rsidRPr="00E41C6A" w:rsidRDefault="00811690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D1A4" w14:textId="77777777" w:rsidR="00811690" w:rsidRPr="00E41C6A" w:rsidRDefault="00811690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1C6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5074" w14:textId="77777777" w:rsidR="00811690" w:rsidRPr="00E41C6A" w:rsidRDefault="00811690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1C6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3DBE" w14:textId="77777777" w:rsidR="00811690" w:rsidRPr="00E41C6A" w:rsidRDefault="00811690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1C6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5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866E" w14:textId="77777777" w:rsidR="00811690" w:rsidRPr="00E41C6A" w:rsidRDefault="00811690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1C6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93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ECB9" w14:textId="77777777" w:rsidR="00811690" w:rsidRPr="00E41C6A" w:rsidRDefault="00811690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48FB" w14:textId="77777777" w:rsidR="00811690" w:rsidRPr="00E41C6A" w:rsidRDefault="00811690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1690" w:rsidRPr="00E41C6A" w14:paraId="603985C0" w14:textId="77777777" w:rsidTr="004F2C1A">
        <w:trPr>
          <w:trHeight w:val="320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F827" w14:textId="77777777" w:rsidR="00811690" w:rsidRPr="00E41C6A" w:rsidRDefault="00811690" w:rsidP="004F2C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41C6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Bacteri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C668" w14:textId="77777777" w:rsidR="00811690" w:rsidRPr="00E41C6A" w:rsidRDefault="00811690" w:rsidP="004F2C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869B" w14:textId="77777777" w:rsidR="00811690" w:rsidRPr="00E41C6A" w:rsidRDefault="00811690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C7D8" w14:textId="77777777" w:rsidR="00811690" w:rsidRPr="00E41C6A" w:rsidRDefault="00811690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73A6" w14:textId="77777777" w:rsidR="00811690" w:rsidRPr="00E41C6A" w:rsidRDefault="00811690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7A67" w14:textId="77777777" w:rsidR="00811690" w:rsidRPr="00E41C6A" w:rsidRDefault="00811690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1690" w:rsidRPr="00E41C6A" w14:paraId="351178F5" w14:textId="77777777" w:rsidTr="004F2C1A">
        <w:trPr>
          <w:trHeight w:val="32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09C5" w14:textId="77777777" w:rsidR="00811690" w:rsidRPr="00E41C6A" w:rsidRDefault="00811690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7712" w14:textId="77777777" w:rsidR="00811690" w:rsidRPr="00E41C6A" w:rsidRDefault="00811690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1C6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dded_Toxi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E9B3" w14:textId="77777777" w:rsidR="00811690" w:rsidRPr="00E41C6A" w:rsidRDefault="00811690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1C6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2AAE" w14:textId="77777777" w:rsidR="00811690" w:rsidRPr="00E41C6A" w:rsidRDefault="00811690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1C6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26F5" w14:textId="77777777" w:rsidR="00811690" w:rsidRPr="00E41C6A" w:rsidRDefault="00811690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1C6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29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655D" w14:textId="77777777" w:rsidR="00811690" w:rsidRPr="00E41C6A" w:rsidRDefault="00811690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1C6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1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6AE4" w14:textId="77777777" w:rsidR="00811690" w:rsidRPr="00E41C6A" w:rsidRDefault="00811690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1C6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89</w:t>
            </w:r>
          </w:p>
        </w:tc>
      </w:tr>
      <w:tr w:rsidR="00811690" w:rsidRPr="00E41C6A" w14:paraId="27B889CD" w14:textId="77777777" w:rsidTr="004F2C1A">
        <w:trPr>
          <w:trHeight w:val="32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1775" w14:textId="77777777" w:rsidR="00811690" w:rsidRPr="00E41C6A" w:rsidRDefault="00811690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D624" w14:textId="77777777" w:rsidR="00811690" w:rsidRPr="00E41C6A" w:rsidRDefault="00811690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emotyp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1FFC" w14:textId="77777777" w:rsidR="00811690" w:rsidRPr="00E41C6A" w:rsidRDefault="00811690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1C6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D897" w14:textId="77777777" w:rsidR="00811690" w:rsidRPr="00E41C6A" w:rsidRDefault="00811690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1C6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2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1516" w14:textId="77777777" w:rsidR="00811690" w:rsidRPr="00E41C6A" w:rsidRDefault="00811690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1C6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286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CD20" w14:textId="77777777" w:rsidR="00811690" w:rsidRPr="00E41C6A" w:rsidRDefault="00811690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1C6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5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2043" w14:textId="77777777" w:rsidR="00811690" w:rsidRPr="00E41C6A" w:rsidRDefault="00811690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1C6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18</w:t>
            </w:r>
          </w:p>
        </w:tc>
      </w:tr>
      <w:tr w:rsidR="00811690" w:rsidRPr="00E41C6A" w14:paraId="41D20831" w14:textId="77777777" w:rsidTr="004F2C1A">
        <w:trPr>
          <w:trHeight w:val="32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40AE" w14:textId="77777777" w:rsidR="00811690" w:rsidRPr="00E41C6A" w:rsidRDefault="00811690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50CB" w14:textId="77777777" w:rsidR="00811690" w:rsidRPr="00E41C6A" w:rsidRDefault="00811690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1C6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dded_toxin: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emotyp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3FB5" w14:textId="77777777" w:rsidR="00811690" w:rsidRPr="00E41C6A" w:rsidRDefault="00811690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1C6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D2EE" w14:textId="77777777" w:rsidR="00811690" w:rsidRPr="00E41C6A" w:rsidRDefault="00811690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1C6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B592" w14:textId="77777777" w:rsidR="00811690" w:rsidRPr="00E41C6A" w:rsidRDefault="00811690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1C6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9C52" w14:textId="77777777" w:rsidR="00811690" w:rsidRPr="00E41C6A" w:rsidRDefault="00811690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1C6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E069" w14:textId="77777777" w:rsidR="00811690" w:rsidRPr="00E41C6A" w:rsidRDefault="00811690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1C6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977</w:t>
            </w:r>
          </w:p>
        </w:tc>
      </w:tr>
      <w:tr w:rsidR="00811690" w:rsidRPr="00E41C6A" w14:paraId="3992525F" w14:textId="77777777" w:rsidTr="004F2C1A">
        <w:trPr>
          <w:trHeight w:val="32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16F2" w14:textId="77777777" w:rsidR="00811690" w:rsidRPr="00E41C6A" w:rsidRDefault="00811690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FEE8" w14:textId="77777777" w:rsidR="00811690" w:rsidRPr="00E41C6A" w:rsidRDefault="00811690" w:rsidP="004F2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1C6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DE94" w14:textId="77777777" w:rsidR="00811690" w:rsidRPr="00E41C6A" w:rsidRDefault="00811690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1C6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9482" w14:textId="77777777" w:rsidR="00811690" w:rsidRPr="00E41C6A" w:rsidRDefault="00811690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1C6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F04D" w14:textId="77777777" w:rsidR="00811690" w:rsidRPr="00E41C6A" w:rsidRDefault="00811690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1C6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12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B934" w14:textId="77777777" w:rsidR="00811690" w:rsidRPr="00E41C6A" w:rsidRDefault="00811690" w:rsidP="004F2C1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C3DA" w14:textId="77777777" w:rsidR="00811690" w:rsidRPr="00E41C6A" w:rsidRDefault="00811690" w:rsidP="004F2C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9264C1A" w14:textId="23E9AC73" w:rsidR="004F2393" w:rsidRPr="005B6350" w:rsidRDefault="004F2393" w:rsidP="004F2393">
      <w:pPr>
        <w:ind w:left="720"/>
        <w:rPr>
          <w:rFonts w:ascii="Times New Roman" w:hAnsi="Times New Roman" w:cs="Times New Roman"/>
          <w:bCs/>
          <w:color w:val="222222"/>
          <w:sz w:val="20"/>
          <w:szCs w:val="20"/>
          <w:shd w:val="clear" w:color="auto" w:fill="FFFFFF"/>
        </w:rPr>
      </w:pPr>
      <w:bookmarkStart w:id="0" w:name="_GoBack"/>
      <w:bookmarkEnd w:id="0"/>
      <w:r w:rsidRPr="005B6350">
        <w:rPr>
          <w:rFonts w:ascii="Times New Roman" w:hAnsi="Times New Roman" w:cs="Times New Roman"/>
          <w:bCs/>
          <w:color w:val="222222"/>
          <w:sz w:val="20"/>
          <w:szCs w:val="20"/>
          <w:shd w:val="clear" w:color="auto" w:fill="FFFFFF"/>
        </w:rPr>
        <w:br/>
      </w:r>
    </w:p>
    <w:p w14:paraId="4B04F7A7" w14:textId="77777777" w:rsidR="004E2DE3" w:rsidRPr="004F2393" w:rsidRDefault="004E2DE3" w:rsidP="004F2393"/>
    <w:sectPr w:rsidR="004E2DE3" w:rsidRPr="004F2393" w:rsidSect="006223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A412A6"/>
    <w:multiLevelType w:val="hybridMultilevel"/>
    <w:tmpl w:val="36BE9C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ABF"/>
    <w:rsid w:val="004E2DE3"/>
    <w:rsid w:val="004F2393"/>
    <w:rsid w:val="00622320"/>
    <w:rsid w:val="006B1ABF"/>
    <w:rsid w:val="00811690"/>
    <w:rsid w:val="00B11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2CFE5A"/>
  <w15:chartTrackingRefBased/>
  <w15:docId w15:val="{DBC35E4C-60BF-D846-8369-A423A958C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1AB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1A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key Drott</dc:creator>
  <cp:keywords/>
  <dc:description/>
  <cp:lastModifiedBy>Mickey Drott</cp:lastModifiedBy>
  <cp:revision>3</cp:revision>
  <dcterms:created xsi:type="dcterms:W3CDTF">2018-09-27T14:59:00Z</dcterms:created>
  <dcterms:modified xsi:type="dcterms:W3CDTF">2018-12-24T16:57:00Z</dcterms:modified>
</cp:coreProperties>
</file>